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A7E23" w14:textId="599F7E73" w:rsidR="0055151B" w:rsidRPr="008864FB" w:rsidRDefault="00A854DC" w:rsidP="008864FB">
      <w:pPr>
        <w:pStyle w:val="Heading1"/>
      </w:pPr>
      <w:bookmarkStart w:id="0" w:name="_Toc106810238"/>
      <w:r w:rsidRPr="008864FB">
        <w:t>Interview guide</w:t>
      </w:r>
      <w:r w:rsidR="0055151B" w:rsidRPr="008864FB">
        <w:t xml:space="preserve"> </w:t>
      </w:r>
      <w:bookmarkEnd w:id="0"/>
      <w:r w:rsidR="00692695" w:rsidRPr="008864FB">
        <w:t xml:space="preserve">– Unmasking Pain </w:t>
      </w:r>
    </w:p>
    <w:p w14:paraId="0CF14AC7" w14:textId="77777777" w:rsidR="00C65169" w:rsidRPr="00DC7D65" w:rsidRDefault="00C65169" w:rsidP="00C65169">
      <w:pPr>
        <w:rPr>
          <w:rFonts w:ascii="Calibri" w:eastAsia="Calibri" w:hAnsi="Calibri" w:cs="Times New Roman"/>
          <w:b/>
          <w:bCs/>
        </w:rPr>
      </w:pPr>
      <w:r w:rsidRPr="00DC7D65">
        <w:rPr>
          <w:rFonts w:ascii="Calibri" w:eastAsia="Calibri" w:hAnsi="Calibri" w:cs="Times New Roman"/>
          <w:b/>
          <w:bCs/>
        </w:rPr>
        <w:t>Introduction</w:t>
      </w:r>
    </w:p>
    <w:p w14:paraId="1FCE5DCE" w14:textId="77777777" w:rsidR="00C65169" w:rsidRPr="00DC7D65" w:rsidRDefault="00C65169" w:rsidP="00C65169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C7D65">
        <w:rPr>
          <w:rFonts w:ascii="Calibri" w:eastAsia="Calibri" w:hAnsi="Calibri" w:cs="Times New Roman"/>
        </w:rPr>
        <w:t xml:space="preserve">Introduce the researcher </w:t>
      </w:r>
    </w:p>
    <w:p w14:paraId="4AF17370" w14:textId="77777777" w:rsidR="00C65169" w:rsidRDefault="00C65169" w:rsidP="00C65169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C7D65">
        <w:rPr>
          <w:rFonts w:ascii="Calibri" w:eastAsia="Calibri" w:hAnsi="Calibri" w:cs="Times New Roman"/>
        </w:rPr>
        <w:t xml:space="preserve">Introduce the study topic </w:t>
      </w:r>
    </w:p>
    <w:p w14:paraId="2BE67418" w14:textId="77777777" w:rsidR="00C65169" w:rsidRPr="00DC7D65" w:rsidRDefault="00C65169" w:rsidP="00C65169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Check consent and if participants are happy to continue</w:t>
      </w:r>
    </w:p>
    <w:p w14:paraId="43007F7B" w14:textId="77777777" w:rsidR="00C65169" w:rsidRPr="00DC7D65" w:rsidRDefault="00C65169" w:rsidP="00C65169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C7D65">
        <w:rPr>
          <w:rFonts w:ascii="Calibri" w:eastAsia="Calibri" w:hAnsi="Calibri" w:cs="Times New Roman"/>
        </w:rPr>
        <w:t>Explain the aims and objectives of the study</w:t>
      </w:r>
    </w:p>
    <w:p w14:paraId="05276575" w14:textId="77777777" w:rsidR="00C65169" w:rsidRPr="00DC7D65" w:rsidRDefault="00C65169" w:rsidP="00C65169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C7D65">
        <w:rPr>
          <w:rFonts w:ascii="Calibri" w:eastAsia="Calibri" w:hAnsi="Calibri" w:cs="Times New Roman"/>
        </w:rPr>
        <w:t>Explain confidentiality and anonymity</w:t>
      </w:r>
    </w:p>
    <w:p w14:paraId="536BEFD3" w14:textId="77777777" w:rsidR="00C65169" w:rsidRPr="00DC7D65" w:rsidRDefault="00C65169" w:rsidP="00C65169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C7D65">
        <w:rPr>
          <w:rFonts w:ascii="Calibri" w:eastAsia="Calibri" w:hAnsi="Calibri" w:cs="Times New Roman"/>
        </w:rPr>
        <w:t>Explain recording (audio-recorded) and length (1-1.5 hours), nature of discussion, outputs and data storage</w:t>
      </w:r>
    </w:p>
    <w:p w14:paraId="6EDC65F0" w14:textId="77777777" w:rsidR="00C65169" w:rsidRPr="00DC7D65" w:rsidRDefault="00C65169" w:rsidP="00C65169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C7D65">
        <w:rPr>
          <w:rFonts w:ascii="Calibri" w:eastAsia="Calibri" w:hAnsi="Calibri" w:cs="Times New Roman"/>
        </w:rPr>
        <w:t>Check if participants have any questions</w:t>
      </w:r>
    </w:p>
    <w:p w14:paraId="183FA4CC" w14:textId="77777777" w:rsidR="00C65169" w:rsidRDefault="00C65169" w:rsidP="00C65169">
      <w:pPr>
        <w:contextualSpacing/>
        <w:rPr>
          <w:rFonts w:ascii="Calibri" w:eastAsia="Calibri" w:hAnsi="Calibri" w:cs="Times New Roman"/>
        </w:rPr>
      </w:pPr>
    </w:p>
    <w:p w14:paraId="5CA1DC48" w14:textId="77777777" w:rsidR="00C65169" w:rsidRDefault="00C65169" w:rsidP="00C65169">
      <w:pPr>
        <w:spacing w:line="360" w:lineRule="auto"/>
        <w:contextualSpacing/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>General ‘rules’</w:t>
      </w:r>
    </w:p>
    <w:p w14:paraId="488C9C82" w14:textId="77777777" w:rsidR="00C65169" w:rsidRPr="005156CE" w:rsidRDefault="00C65169" w:rsidP="00C65169">
      <w:pPr>
        <w:numPr>
          <w:ilvl w:val="0"/>
          <w:numId w:val="2"/>
        </w:numPr>
        <w:tabs>
          <w:tab w:val="num" w:pos="720"/>
        </w:tabs>
        <w:contextualSpacing/>
        <w:rPr>
          <w:rFonts w:ascii="Calibri" w:eastAsia="Calibri" w:hAnsi="Calibri" w:cs="Times New Roman"/>
        </w:rPr>
      </w:pPr>
      <w:r w:rsidRPr="005156CE">
        <w:rPr>
          <w:rFonts w:ascii="Calibri" w:eastAsia="Calibri" w:hAnsi="Calibri" w:cs="Times New Roman"/>
        </w:rPr>
        <w:t>Questions should be broad and open ended</w:t>
      </w:r>
    </w:p>
    <w:p w14:paraId="555D05B6" w14:textId="77777777" w:rsidR="00C65169" w:rsidRPr="005156CE" w:rsidRDefault="00C65169" w:rsidP="00C65169">
      <w:pPr>
        <w:numPr>
          <w:ilvl w:val="0"/>
          <w:numId w:val="2"/>
        </w:numPr>
        <w:tabs>
          <w:tab w:val="num" w:pos="720"/>
        </w:tabs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Q</w:t>
      </w:r>
      <w:r w:rsidRPr="005156CE">
        <w:rPr>
          <w:rFonts w:ascii="Calibri" w:eastAsia="Calibri" w:hAnsi="Calibri" w:cs="Times New Roman"/>
        </w:rPr>
        <w:t>uestions be asked in the vocabulary and language of the individual being interviewed</w:t>
      </w:r>
    </w:p>
    <w:p w14:paraId="283ED154" w14:textId="31E6332F" w:rsidR="00C65169" w:rsidRDefault="00C65169" w:rsidP="0055151B">
      <w:pPr>
        <w:numPr>
          <w:ilvl w:val="0"/>
          <w:numId w:val="2"/>
        </w:numPr>
        <w:tabs>
          <w:tab w:val="num" w:pos="720"/>
        </w:tabs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Don’t assume to understand what participants describe. </w:t>
      </w:r>
      <w:r w:rsidRPr="005156CE">
        <w:rPr>
          <w:rFonts w:ascii="Calibri" w:eastAsia="Calibri" w:hAnsi="Calibri" w:cs="Times New Roman"/>
        </w:rPr>
        <w:t>Use clarifying questions</w:t>
      </w:r>
    </w:p>
    <w:p w14:paraId="67466983" w14:textId="77777777" w:rsidR="00C65169" w:rsidRPr="00C65169" w:rsidRDefault="00C65169" w:rsidP="00C65169">
      <w:pPr>
        <w:ind w:left="720"/>
        <w:contextualSpacing/>
        <w:rPr>
          <w:rFonts w:ascii="Calibri" w:eastAsia="Calibri" w:hAnsi="Calibri" w:cs="Times New Roman"/>
        </w:rPr>
      </w:pPr>
    </w:p>
    <w:p w14:paraId="555023BC" w14:textId="378FF1DF" w:rsidR="00CC5EDA" w:rsidRPr="00D11F5B" w:rsidRDefault="00CC5EDA" w:rsidP="0055151B">
      <w:pPr>
        <w:rPr>
          <w:rFonts w:ascii="Calibri" w:eastAsia="Calibri" w:hAnsi="Calibri" w:cs="Times New Roman"/>
        </w:rPr>
      </w:pPr>
      <w:r w:rsidRPr="00C65169">
        <w:rPr>
          <w:rFonts w:ascii="Calibri" w:eastAsia="Calibri" w:hAnsi="Calibri" w:cs="Times New Roman"/>
          <w:b/>
          <w:bCs/>
        </w:rPr>
        <w:t>Guiding questions</w:t>
      </w:r>
      <w:r w:rsidR="007C37C2">
        <w:rPr>
          <w:rFonts w:ascii="Calibri" w:eastAsia="Calibri" w:hAnsi="Calibri" w:cs="Times New Roman"/>
        </w:rPr>
        <w:t xml:space="preserve"> </w:t>
      </w:r>
      <w:r w:rsidR="00360F10">
        <w:rPr>
          <w:rFonts w:ascii="Calibri" w:eastAsia="Calibri" w:hAnsi="Calibri" w:cs="Times New Roman"/>
        </w:rPr>
        <w:t>(choose as appropriate for the participant</w:t>
      </w:r>
      <w:r w:rsidR="002F5731">
        <w:rPr>
          <w:rFonts w:ascii="Calibri" w:eastAsia="Calibri" w:hAnsi="Calibri" w:cs="Times New Roman"/>
        </w:rPr>
        <w:t>)</w:t>
      </w:r>
      <w:r>
        <w:rPr>
          <w:rFonts w:ascii="Calibri" w:eastAsia="Calibri" w:hAnsi="Calibri" w:cs="Times New Roman"/>
        </w:rPr>
        <w:t>:</w:t>
      </w:r>
    </w:p>
    <w:p w14:paraId="38E8A3CC" w14:textId="3887688F" w:rsidR="00DD4617" w:rsidRPr="00DD4617" w:rsidRDefault="00707DF2" w:rsidP="00DD4617">
      <w:pPr>
        <w:pStyle w:val="ListParagraph"/>
        <w:numPr>
          <w:ilvl w:val="0"/>
          <w:numId w:val="4"/>
        </w:numPr>
        <w:rPr>
          <w:rFonts w:ascii="Calibri" w:eastAsia="Calibri" w:hAnsi="Calibri" w:cs="Times New Roman"/>
        </w:rPr>
      </w:pPr>
      <w:r w:rsidRPr="00707DF2">
        <w:rPr>
          <w:rFonts w:ascii="Calibri" w:eastAsia="Calibri" w:hAnsi="Calibri" w:cs="Times New Roman"/>
          <w:b/>
          <w:bCs/>
        </w:rPr>
        <w:t>Explore the context of becoming involved in UP</w:t>
      </w:r>
      <w:r>
        <w:rPr>
          <w:rFonts w:ascii="Calibri" w:eastAsia="Calibri" w:hAnsi="Calibri" w:cs="Times New Roman"/>
        </w:rPr>
        <w:t xml:space="preserve"> e.g. </w:t>
      </w:r>
      <w:r w:rsidR="0055151B">
        <w:rPr>
          <w:rFonts w:ascii="Calibri" w:eastAsia="Calibri" w:hAnsi="Calibri" w:cs="Times New Roman"/>
        </w:rPr>
        <w:t xml:space="preserve">Can you describe to me how you came to </w:t>
      </w:r>
      <w:r w:rsidR="00CC5EDA">
        <w:rPr>
          <w:rFonts w:ascii="Calibri" w:eastAsia="Calibri" w:hAnsi="Calibri" w:cs="Times New Roman"/>
        </w:rPr>
        <w:t>be involved in Unmasking Pain?</w:t>
      </w:r>
    </w:p>
    <w:p w14:paraId="33A245E0" w14:textId="03E4FB91" w:rsidR="0055151B" w:rsidRDefault="00707DF2" w:rsidP="0055151B">
      <w:pPr>
        <w:pStyle w:val="ListParagraph"/>
        <w:numPr>
          <w:ilvl w:val="0"/>
          <w:numId w:val="4"/>
        </w:numPr>
        <w:rPr>
          <w:rFonts w:ascii="Calibri" w:eastAsia="Calibri" w:hAnsi="Calibri" w:cs="Times New Roman"/>
        </w:rPr>
      </w:pPr>
      <w:r w:rsidRPr="00707DF2">
        <w:rPr>
          <w:rFonts w:ascii="Calibri" w:eastAsia="Calibri" w:hAnsi="Calibri" w:cs="Times New Roman"/>
          <w:b/>
          <w:bCs/>
        </w:rPr>
        <w:t>Explore the context of previous experience of pain</w:t>
      </w:r>
      <w:r>
        <w:rPr>
          <w:rFonts w:ascii="Calibri" w:eastAsia="Calibri" w:hAnsi="Calibri" w:cs="Times New Roman"/>
        </w:rPr>
        <w:t xml:space="preserve"> e.g. </w:t>
      </w:r>
      <w:r w:rsidR="0055151B">
        <w:rPr>
          <w:rFonts w:ascii="Calibri" w:eastAsia="Calibri" w:hAnsi="Calibri" w:cs="Times New Roman"/>
        </w:rPr>
        <w:t xml:space="preserve">Can you describe to me your </w:t>
      </w:r>
      <w:r w:rsidR="00690D5D">
        <w:rPr>
          <w:rFonts w:ascii="Calibri" w:eastAsia="Calibri" w:hAnsi="Calibri" w:cs="Times New Roman"/>
        </w:rPr>
        <w:t xml:space="preserve">previous </w:t>
      </w:r>
      <w:r w:rsidR="0055151B">
        <w:rPr>
          <w:rFonts w:ascii="Calibri" w:eastAsia="Calibri" w:hAnsi="Calibri" w:cs="Times New Roman"/>
        </w:rPr>
        <w:t xml:space="preserve">experiences of </w:t>
      </w:r>
      <w:r w:rsidR="00690D5D">
        <w:rPr>
          <w:rFonts w:ascii="Calibri" w:eastAsia="Calibri" w:hAnsi="Calibri" w:cs="Times New Roman"/>
        </w:rPr>
        <w:t>[</w:t>
      </w:r>
      <w:r w:rsidR="0055151B">
        <w:rPr>
          <w:rFonts w:ascii="Calibri" w:eastAsia="Calibri" w:hAnsi="Calibri" w:cs="Times New Roman"/>
        </w:rPr>
        <w:t xml:space="preserve">living </w:t>
      </w:r>
      <w:r w:rsidR="00A8484B">
        <w:rPr>
          <w:rFonts w:ascii="Calibri" w:eastAsia="Calibri" w:hAnsi="Calibri" w:cs="Times New Roman"/>
        </w:rPr>
        <w:t>with or working</w:t>
      </w:r>
      <w:r w:rsidR="0063449D">
        <w:rPr>
          <w:rFonts w:ascii="Calibri" w:eastAsia="Calibri" w:hAnsi="Calibri" w:cs="Times New Roman"/>
        </w:rPr>
        <w:t>/</w:t>
      </w:r>
      <w:r w:rsidR="00A8484B">
        <w:rPr>
          <w:rFonts w:ascii="Calibri" w:eastAsia="Calibri" w:hAnsi="Calibri" w:cs="Times New Roman"/>
        </w:rPr>
        <w:t xml:space="preserve">supporting or researching] </w:t>
      </w:r>
      <w:r w:rsidR="0055151B">
        <w:rPr>
          <w:rFonts w:ascii="Calibri" w:eastAsia="Calibri" w:hAnsi="Calibri" w:cs="Times New Roman"/>
        </w:rPr>
        <w:t>pain?</w:t>
      </w:r>
    </w:p>
    <w:p w14:paraId="5BF80259" w14:textId="5B84BF1F" w:rsidR="00360F10" w:rsidRDefault="0055151B" w:rsidP="007C37C2">
      <w:pPr>
        <w:pStyle w:val="ListParagraph"/>
        <w:numPr>
          <w:ilvl w:val="1"/>
          <w:numId w:val="4"/>
        </w:numPr>
        <w:rPr>
          <w:rFonts w:ascii="Calibri" w:eastAsia="Calibri" w:hAnsi="Calibri" w:cs="Times New Roman"/>
        </w:rPr>
      </w:pPr>
      <w:bookmarkStart w:id="1" w:name="_Hlk107862315"/>
      <w:r>
        <w:rPr>
          <w:rFonts w:ascii="Calibri" w:eastAsia="Calibri" w:hAnsi="Calibri" w:cs="Times New Roman"/>
        </w:rPr>
        <w:t>Ask additional context questions in response to what the participants describe e.g. tell me more about [injury OR illness OR physiotherapy OR pain medication OR family OR work OR hobbies]</w:t>
      </w:r>
    </w:p>
    <w:p w14:paraId="0EA4E088" w14:textId="24D6A46A" w:rsidR="00A53413" w:rsidRPr="00707DF2" w:rsidRDefault="00707DF2" w:rsidP="00707DF2">
      <w:pPr>
        <w:pStyle w:val="ListParagraph"/>
        <w:numPr>
          <w:ilvl w:val="0"/>
          <w:numId w:val="4"/>
        </w:numPr>
        <w:rPr>
          <w:rFonts w:ascii="Calibri" w:eastAsia="Calibri" w:hAnsi="Calibri" w:cs="Times New Roman"/>
        </w:rPr>
      </w:pPr>
      <w:r w:rsidRPr="00F17636">
        <w:rPr>
          <w:rFonts w:ascii="Calibri" w:eastAsia="Calibri" w:hAnsi="Calibri" w:cs="Times New Roman"/>
          <w:b/>
          <w:bCs/>
        </w:rPr>
        <w:t xml:space="preserve">Explore the context of previous role in </w:t>
      </w:r>
      <w:r w:rsidR="00F17636" w:rsidRPr="00F17636">
        <w:rPr>
          <w:rFonts w:ascii="Calibri" w:eastAsia="Calibri" w:hAnsi="Calibri" w:cs="Times New Roman"/>
          <w:b/>
          <w:bCs/>
        </w:rPr>
        <w:t>the Arts/Health/</w:t>
      </w:r>
      <w:r w:rsidR="00861B3E">
        <w:rPr>
          <w:rFonts w:ascii="Calibri" w:eastAsia="Calibri" w:hAnsi="Calibri" w:cs="Times New Roman"/>
          <w:b/>
          <w:bCs/>
        </w:rPr>
        <w:t>Pain</w:t>
      </w:r>
      <w:r w:rsidR="00F17636">
        <w:rPr>
          <w:rFonts w:ascii="Calibri" w:eastAsia="Calibri" w:hAnsi="Calibri" w:cs="Times New Roman"/>
        </w:rPr>
        <w:t xml:space="preserve"> e.g. </w:t>
      </w:r>
      <w:r>
        <w:rPr>
          <w:rFonts w:ascii="Calibri" w:eastAsia="Calibri" w:hAnsi="Calibri" w:cs="Times New Roman"/>
        </w:rPr>
        <w:t xml:space="preserve">Can you describe to me your previous experiences </w:t>
      </w:r>
      <w:r w:rsidR="002F5461">
        <w:rPr>
          <w:rFonts w:ascii="Calibri" w:eastAsia="Calibri" w:hAnsi="Calibri" w:cs="Times New Roman"/>
        </w:rPr>
        <w:t xml:space="preserve">of </w:t>
      </w:r>
      <w:r w:rsidR="00861B3E">
        <w:rPr>
          <w:rFonts w:ascii="Calibri" w:eastAsia="Calibri" w:hAnsi="Calibri" w:cs="Times New Roman"/>
        </w:rPr>
        <w:t>[…]</w:t>
      </w:r>
      <w:r>
        <w:rPr>
          <w:rFonts w:ascii="Calibri" w:eastAsia="Calibri" w:hAnsi="Calibri" w:cs="Times New Roman"/>
        </w:rPr>
        <w:t>?</w:t>
      </w:r>
    </w:p>
    <w:bookmarkEnd w:id="1"/>
    <w:p w14:paraId="350EDAF3" w14:textId="43EDEEFC" w:rsidR="0055151B" w:rsidRDefault="0055151B" w:rsidP="0055151B">
      <w:pPr>
        <w:pStyle w:val="ListParagraph"/>
        <w:numPr>
          <w:ilvl w:val="0"/>
          <w:numId w:val="5"/>
        </w:numPr>
        <w:rPr>
          <w:rFonts w:ascii="Calibri" w:eastAsia="Calibri" w:hAnsi="Calibri" w:cs="Times New Roman"/>
        </w:rPr>
      </w:pPr>
      <w:r w:rsidRPr="00FF1BAB">
        <w:rPr>
          <w:rFonts w:ascii="Calibri" w:eastAsia="Calibri" w:hAnsi="Calibri" w:cs="Times New Roman"/>
          <w:b/>
          <w:bCs/>
        </w:rPr>
        <w:t>Descriptive question</w:t>
      </w:r>
      <w:r w:rsidR="00F92A52">
        <w:rPr>
          <w:rFonts w:ascii="Calibri" w:eastAsia="Calibri" w:hAnsi="Calibri" w:cs="Times New Roman"/>
          <w:b/>
          <w:bCs/>
        </w:rPr>
        <w:t>(</w:t>
      </w:r>
      <w:r w:rsidR="005408A5">
        <w:rPr>
          <w:rFonts w:ascii="Calibri" w:eastAsia="Calibri" w:hAnsi="Calibri" w:cs="Times New Roman"/>
          <w:b/>
          <w:bCs/>
        </w:rPr>
        <w:t>s</w:t>
      </w:r>
      <w:r w:rsidR="00F92A52">
        <w:rPr>
          <w:rFonts w:ascii="Calibri" w:eastAsia="Calibri" w:hAnsi="Calibri" w:cs="Times New Roman"/>
          <w:b/>
          <w:bCs/>
        </w:rPr>
        <w:t>)</w:t>
      </w:r>
      <w:r w:rsidRPr="0060099B">
        <w:rPr>
          <w:rFonts w:ascii="Calibri" w:eastAsia="Calibri" w:hAnsi="Calibri" w:cs="Times New Roman"/>
        </w:rPr>
        <w:t xml:space="preserve"> – </w:t>
      </w:r>
      <w:r w:rsidR="00620203">
        <w:rPr>
          <w:rFonts w:ascii="Calibri" w:eastAsia="Calibri" w:hAnsi="Calibri" w:cs="Times New Roman"/>
        </w:rPr>
        <w:t xml:space="preserve">e.g. can you </w:t>
      </w:r>
      <w:r w:rsidRPr="0060099B">
        <w:rPr>
          <w:rFonts w:ascii="Calibri" w:eastAsia="Calibri" w:hAnsi="Calibri" w:cs="Times New Roman"/>
        </w:rPr>
        <w:t>describe a typical</w:t>
      </w:r>
      <w:r>
        <w:rPr>
          <w:rFonts w:ascii="Calibri" w:eastAsia="Calibri" w:hAnsi="Calibri" w:cs="Times New Roman"/>
        </w:rPr>
        <w:t xml:space="preserve"> day at an</w:t>
      </w:r>
      <w:r w:rsidRPr="0060099B">
        <w:rPr>
          <w:rFonts w:ascii="Calibri" w:eastAsia="Calibri" w:hAnsi="Calibri" w:cs="Times New Roman"/>
        </w:rPr>
        <w:t xml:space="preserve"> Unmasking Pain workshop</w:t>
      </w:r>
      <w:r w:rsidR="00442FCA">
        <w:rPr>
          <w:rFonts w:ascii="Calibri" w:eastAsia="Calibri" w:hAnsi="Calibri" w:cs="Times New Roman"/>
        </w:rPr>
        <w:t>?</w:t>
      </w:r>
    </w:p>
    <w:p w14:paraId="15F27033" w14:textId="195456D6" w:rsidR="0055151B" w:rsidRDefault="0055151B" w:rsidP="0055151B">
      <w:pPr>
        <w:pStyle w:val="ListParagraph"/>
        <w:numPr>
          <w:ilvl w:val="0"/>
          <w:numId w:val="5"/>
        </w:numPr>
        <w:rPr>
          <w:rFonts w:ascii="Calibri" w:eastAsia="Calibri" w:hAnsi="Calibri" w:cs="Times New Roman"/>
        </w:rPr>
      </w:pPr>
      <w:r w:rsidRPr="00FF1BAB">
        <w:rPr>
          <w:rFonts w:ascii="Calibri" w:eastAsia="Calibri" w:hAnsi="Calibri" w:cs="Times New Roman"/>
          <w:b/>
          <w:bCs/>
        </w:rPr>
        <w:t>Descriptive question</w:t>
      </w:r>
      <w:r w:rsidR="00F92A52">
        <w:rPr>
          <w:rFonts w:ascii="Calibri" w:eastAsia="Calibri" w:hAnsi="Calibri" w:cs="Times New Roman"/>
          <w:b/>
          <w:bCs/>
        </w:rPr>
        <w:t>(s)</w:t>
      </w:r>
      <w:r>
        <w:rPr>
          <w:rFonts w:ascii="Calibri" w:eastAsia="Calibri" w:hAnsi="Calibri" w:cs="Times New Roman"/>
        </w:rPr>
        <w:t xml:space="preserve"> – </w:t>
      </w:r>
      <w:r w:rsidR="00442FCA">
        <w:rPr>
          <w:rFonts w:ascii="Calibri" w:eastAsia="Calibri" w:hAnsi="Calibri" w:cs="Times New Roman"/>
        </w:rPr>
        <w:t xml:space="preserve">e.g. can </w:t>
      </w:r>
      <w:r>
        <w:rPr>
          <w:rFonts w:ascii="Calibri" w:eastAsia="Calibri" w:hAnsi="Calibri" w:cs="Times New Roman"/>
        </w:rPr>
        <w:t>describe what happened when you attended the Unmasking Pain workshop</w:t>
      </w:r>
      <w:r w:rsidR="00442FCA">
        <w:rPr>
          <w:rFonts w:ascii="Calibri" w:eastAsia="Calibri" w:hAnsi="Calibri" w:cs="Times New Roman"/>
        </w:rPr>
        <w:t>?</w:t>
      </w:r>
    </w:p>
    <w:p w14:paraId="10C718CA" w14:textId="6DC33421" w:rsidR="0055151B" w:rsidRPr="001C4C0F" w:rsidRDefault="0055151B" w:rsidP="0055151B">
      <w:pPr>
        <w:pStyle w:val="ListParagraph"/>
        <w:numPr>
          <w:ilvl w:val="1"/>
          <w:numId w:val="4"/>
        </w:num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Ask additional context questions in response to what the participants describe e.g. tell me more about [</w:t>
      </w:r>
      <w:r w:rsidR="005408A5">
        <w:rPr>
          <w:rFonts w:ascii="Calibri" w:eastAsia="Calibri" w:hAnsi="Calibri" w:cs="Times New Roman"/>
        </w:rPr>
        <w:t>…</w:t>
      </w:r>
      <w:r>
        <w:rPr>
          <w:rFonts w:ascii="Calibri" w:eastAsia="Calibri" w:hAnsi="Calibri" w:cs="Times New Roman"/>
        </w:rPr>
        <w:t>]</w:t>
      </w:r>
    </w:p>
    <w:p w14:paraId="52CDA133" w14:textId="77777777" w:rsidR="00F92A52" w:rsidRDefault="0055151B" w:rsidP="0055151B">
      <w:pPr>
        <w:pStyle w:val="ListParagraph"/>
        <w:numPr>
          <w:ilvl w:val="0"/>
          <w:numId w:val="6"/>
        </w:numPr>
        <w:rPr>
          <w:rFonts w:ascii="Calibri" w:eastAsia="Calibri" w:hAnsi="Calibri" w:cs="Times New Roman"/>
        </w:rPr>
      </w:pPr>
      <w:r w:rsidRPr="00FF1BAB">
        <w:rPr>
          <w:rFonts w:ascii="Calibri" w:eastAsia="Calibri" w:hAnsi="Calibri" w:cs="Times New Roman"/>
          <w:b/>
          <w:bCs/>
        </w:rPr>
        <w:t>Structural question</w:t>
      </w:r>
      <w:r w:rsidR="00F92A52">
        <w:rPr>
          <w:rFonts w:ascii="Calibri" w:eastAsia="Calibri" w:hAnsi="Calibri" w:cs="Times New Roman"/>
          <w:b/>
          <w:bCs/>
        </w:rPr>
        <w:t>(s)</w:t>
      </w:r>
      <w:r>
        <w:rPr>
          <w:rFonts w:ascii="Calibri" w:eastAsia="Calibri" w:hAnsi="Calibri" w:cs="Times New Roman"/>
        </w:rPr>
        <w:t xml:space="preserve"> – You mentioned that the </w:t>
      </w:r>
      <w:r w:rsidR="005408A5">
        <w:rPr>
          <w:rFonts w:ascii="Calibri" w:eastAsia="Calibri" w:hAnsi="Calibri" w:cs="Times New Roman"/>
        </w:rPr>
        <w:t>[…]</w:t>
      </w:r>
      <w:r>
        <w:rPr>
          <w:rFonts w:ascii="Calibri" w:eastAsia="Calibri" w:hAnsi="Calibri" w:cs="Times New Roman"/>
        </w:rPr>
        <w:t xml:space="preserve"> activity was [</w:t>
      </w:r>
      <w:r w:rsidR="005408A5">
        <w:rPr>
          <w:rFonts w:ascii="Calibri" w:eastAsia="Calibri" w:hAnsi="Calibri" w:cs="Times New Roman"/>
        </w:rPr>
        <w:t>…</w:t>
      </w:r>
      <w:r>
        <w:rPr>
          <w:rFonts w:ascii="Calibri" w:eastAsia="Calibri" w:hAnsi="Calibri" w:cs="Times New Roman"/>
        </w:rPr>
        <w:t>]. Can you describe to me what you mean by [</w:t>
      </w:r>
      <w:r w:rsidR="005408A5">
        <w:rPr>
          <w:rFonts w:ascii="Calibri" w:eastAsia="Calibri" w:hAnsi="Calibri" w:cs="Times New Roman"/>
        </w:rPr>
        <w:t>…</w:t>
      </w:r>
      <w:r>
        <w:rPr>
          <w:rFonts w:ascii="Calibri" w:eastAsia="Calibri" w:hAnsi="Calibri" w:cs="Times New Roman"/>
        </w:rPr>
        <w:t>]?</w:t>
      </w:r>
    </w:p>
    <w:p w14:paraId="61464563" w14:textId="7D395D12" w:rsidR="00FB2252" w:rsidRPr="00F92A52" w:rsidRDefault="0055151B" w:rsidP="00F92A52">
      <w:pPr>
        <w:pStyle w:val="ListParagraph"/>
        <w:numPr>
          <w:ilvl w:val="0"/>
          <w:numId w:val="6"/>
        </w:numPr>
        <w:rPr>
          <w:rFonts w:ascii="Calibri" w:eastAsia="Calibri" w:hAnsi="Calibri" w:cs="Times New Roman"/>
        </w:rPr>
      </w:pPr>
      <w:r w:rsidRPr="00F92A52">
        <w:rPr>
          <w:rFonts w:ascii="Calibri" w:eastAsia="Calibri" w:hAnsi="Calibri" w:cs="Times New Roman"/>
          <w:b/>
          <w:bCs/>
        </w:rPr>
        <w:t xml:space="preserve">Clarifying </w:t>
      </w:r>
      <w:r w:rsidR="00F92A52">
        <w:rPr>
          <w:rFonts w:ascii="Calibri" w:eastAsia="Calibri" w:hAnsi="Calibri" w:cs="Times New Roman"/>
          <w:b/>
          <w:bCs/>
        </w:rPr>
        <w:t xml:space="preserve">question(s) </w:t>
      </w:r>
      <w:r w:rsidR="00F92A52" w:rsidRPr="00861B3E">
        <w:rPr>
          <w:rFonts w:ascii="Calibri" w:eastAsia="Calibri" w:hAnsi="Calibri" w:cs="Times New Roman"/>
        </w:rPr>
        <w:t>e.</w:t>
      </w:r>
      <w:r w:rsidR="00F92A52">
        <w:rPr>
          <w:rFonts w:ascii="Calibri" w:eastAsia="Calibri" w:hAnsi="Calibri" w:cs="Times New Roman"/>
        </w:rPr>
        <w:t xml:space="preserve">g. </w:t>
      </w:r>
      <w:r w:rsidR="00861B3E">
        <w:rPr>
          <w:rFonts w:ascii="Calibri" w:eastAsia="Calibri" w:hAnsi="Calibri" w:cs="Times New Roman"/>
        </w:rPr>
        <w:t>clarify to check understanding and avoid assumptions</w:t>
      </w:r>
    </w:p>
    <w:p w14:paraId="5D47F743" w14:textId="77777777" w:rsidR="0055151B" w:rsidRPr="00DC7D65" w:rsidRDefault="0055151B" w:rsidP="0055151B">
      <w:pPr>
        <w:rPr>
          <w:rFonts w:ascii="Calibri" w:eastAsia="Calibri" w:hAnsi="Calibri" w:cs="Times New Roman"/>
          <w:b/>
          <w:bCs/>
        </w:rPr>
      </w:pPr>
      <w:r w:rsidRPr="00DC7D65">
        <w:rPr>
          <w:rFonts w:ascii="Calibri" w:eastAsia="Calibri" w:hAnsi="Calibri" w:cs="Times New Roman"/>
          <w:b/>
          <w:bCs/>
        </w:rPr>
        <w:t>Wind down and summary</w:t>
      </w:r>
    </w:p>
    <w:p w14:paraId="2CE5A9E5" w14:textId="77777777" w:rsidR="0055151B" w:rsidRPr="00DC7D65" w:rsidRDefault="0055151B" w:rsidP="0055151B">
      <w:pPr>
        <w:numPr>
          <w:ilvl w:val="0"/>
          <w:numId w:val="3"/>
        </w:numPr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Leave space for questions and suggestions</w:t>
      </w:r>
    </w:p>
    <w:p w14:paraId="01B386E5" w14:textId="31C0BE79" w:rsidR="0055151B" w:rsidRDefault="0055151B" w:rsidP="0055151B">
      <w:pPr>
        <w:numPr>
          <w:ilvl w:val="0"/>
          <w:numId w:val="3"/>
        </w:numPr>
        <w:contextualSpacing/>
        <w:rPr>
          <w:rFonts w:ascii="Calibri" w:eastAsia="Calibri" w:hAnsi="Calibri" w:cs="Times New Roman"/>
        </w:rPr>
      </w:pPr>
      <w:r w:rsidRPr="00DC7D65">
        <w:rPr>
          <w:rFonts w:ascii="Calibri" w:eastAsia="Calibri" w:hAnsi="Calibri" w:cs="Times New Roman"/>
        </w:rPr>
        <w:t>Are there any other points that participants would like to raise</w:t>
      </w:r>
      <w:r>
        <w:rPr>
          <w:rFonts w:ascii="Calibri" w:eastAsia="Calibri" w:hAnsi="Calibri" w:cs="Times New Roman"/>
        </w:rPr>
        <w:t>?</w:t>
      </w:r>
    </w:p>
    <w:p w14:paraId="5F4AA45B" w14:textId="77777777" w:rsidR="0055151B" w:rsidRPr="00055329" w:rsidRDefault="0055151B" w:rsidP="0055151B">
      <w:pPr>
        <w:numPr>
          <w:ilvl w:val="0"/>
          <w:numId w:val="3"/>
        </w:numPr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Reiterate confidentiality/anonymity</w:t>
      </w:r>
    </w:p>
    <w:p w14:paraId="5DD719BE" w14:textId="215B55B3" w:rsidR="008864FB" w:rsidRDefault="008864FB"/>
    <w:p w14:paraId="39A5E532" w14:textId="77777777" w:rsidR="008864FB" w:rsidRDefault="008864FB"/>
    <w:p w14:paraId="6265F40C" w14:textId="5AC1033B" w:rsidR="008864FB" w:rsidRPr="008864FB" w:rsidRDefault="008864FB" w:rsidP="008864FB">
      <w:pPr>
        <w:pStyle w:val="Heading1"/>
      </w:pPr>
      <w:r w:rsidRPr="008864FB">
        <w:lastRenderedPageBreak/>
        <w:t>COREQ Checklist</w:t>
      </w:r>
    </w:p>
    <w:tbl>
      <w:tblPr>
        <w:tblW w:w="0" w:type="auto"/>
        <w:tblBorders>
          <w:top w:val="single" w:sz="6" w:space="0" w:color="CFD5E4"/>
        </w:tblBorders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6"/>
        <w:gridCol w:w="187"/>
        <w:gridCol w:w="2475"/>
        <w:gridCol w:w="3266"/>
        <w:gridCol w:w="329"/>
        <w:gridCol w:w="1553"/>
      </w:tblGrid>
      <w:tr w:rsidR="00EA799C" w:rsidRPr="008864FB" w14:paraId="6945CFCE" w14:textId="77777777" w:rsidTr="007424B0">
        <w:trPr>
          <w:tblHeader/>
        </w:trPr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CFC469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AE9B88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9916A66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  <w:t>Guide questions/description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3AABBB86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  <w:t>Page reported</w:t>
            </w:r>
          </w:p>
        </w:tc>
      </w:tr>
      <w:tr w:rsidR="008864FB" w:rsidRPr="008864FB" w14:paraId="1D1FF950" w14:textId="77777777" w:rsidTr="007424B0">
        <w:trPr>
          <w:gridAfter w:val="1"/>
          <w:wAfter w:w="2082" w:type="dxa"/>
        </w:trPr>
        <w:tc>
          <w:tcPr>
            <w:tcW w:w="9339" w:type="dxa"/>
            <w:gridSpan w:val="5"/>
            <w:tcBorders>
              <w:top w:val="nil"/>
              <w:left w:val="nil"/>
              <w:bottom w:val="single" w:sz="6" w:space="0" w:color="CFD5E4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4200A8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Domain 1: Research team and reflexivity</w:t>
            </w:r>
          </w:p>
        </w:tc>
      </w:tr>
      <w:tr w:rsidR="008864FB" w:rsidRPr="008864FB" w14:paraId="5CA4B6C1" w14:textId="77777777" w:rsidTr="007424B0">
        <w:trPr>
          <w:gridAfter w:val="1"/>
          <w:wAfter w:w="2082" w:type="dxa"/>
        </w:trPr>
        <w:tc>
          <w:tcPr>
            <w:tcW w:w="9339" w:type="dxa"/>
            <w:gridSpan w:val="5"/>
            <w:tcBorders>
              <w:top w:val="nil"/>
              <w:left w:val="nil"/>
              <w:bottom w:val="single" w:sz="6" w:space="0" w:color="CFD5E4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AC2217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ersonal Characteristics</w:t>
            </w:r>
          </w:p>
        </w:tc>
      </w:tr>
      <w:tr w:rsidR="00EA799C" w:rsidRPr="008864FB" w14:paraId="341A4B9E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03E141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E55DF8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er/facilitator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52C76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ich author/s conducted the interview or focus group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9B80811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ge 6 (line 90)</w:t>
            </w:r>
          </w:p>
        </w:tc>
      </w:tr>
      <w:tr w:rsidR="00EA799C" w:rsidRPr="008864FB" w14:paraId="57372B97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D3C54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438584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Credentials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65DB4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were the researcher's credentials? </w:t>
            </w:r>
            <w:r w:rsidRPr="008864FB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PhD, MD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D999008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itle page</w:t>
            </w:r>
          </w:p>
        </w:tc>
      </w:tr>
      <w:tr w:rsidR="00EA799C" w:rsidRPr="008864FB" w14:paraId="34C60D18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9031E5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D70991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Occupation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96BE64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was their occupation at the time of the study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E12DD70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itle page</w:t>
            </w:r>
          </w:p>
        </w:tc>
      </w:tr>
      <w:tr w:rsidR="00EA799C" w:rsidRPr="008864FB" w14:paraId="27E61271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F131DA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4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1253C2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2411F8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the researcher male or female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0D21E6D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ot stated</w:t>
            </w:r>
          </w:p>
        </w:tc>
      </w:tr>
      <w:tr w:rsidR="00EA799C" w:rsidRPr="008864FB" w14:paraId="7741996E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5E4088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5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DE862E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xperience and training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CE9EAD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experience or training did the researcher have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2AA3861" w14:textId="07BCB18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 w:rsidR="00FF4D9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sub section </w:t>
            </w:r>
            <w:r w:rsidR="00FF4D9B" w:rsidRPr="00FF4D9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trengths and weaknesses of the study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 page 20</w:t>
            </w:r>
          </w:p>
        </w:tc>
      </w:tr>
      <w:tr w:rsidR="008864FB" w:rsidRPr="008864FB" w14:paraId="0DFA7ABF" w14:textId="77777777" w:rsidTr="007424B0">
        <w:trPr>
          <w:gridAfter w:val="4"/>
          <w:wAfter w:w="9010" w:type="dxa"/>
        </w:trPr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AA81A02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EA799C" w:rsidRPr="008864FB" w14:paraId="4AF7AA7B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43B7D1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6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EFC33E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lationship established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21CDBB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a relationship established prior to study commencement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1DE5F38" w14:textId="414CFA2C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 w:rsidR="00EA799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section </w:t>
            </w:r>
            <w:r w:rsidR="00FF4D9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</w:t>
            </w:r>
            <w:r w:rsidR="00EA799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terials and m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, page 6</w:t>
            </w:r>
          </w:p>
        </w:tc>
      </w:tr>
      <w:tr w:rsidR="00EA799C" w:rsidRPr="008864FB" w14:paraId="37054F1D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5400F0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7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B4AFE9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rticipant knowledge of the interviewer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CD4460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did the participants know about the researcher? e</w:t>
            </w:r>
            <w:r w:rsidRPr="008864FB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personal goals, reasons for doing the research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EC502B3" w14:textId="59377576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 w:rsidR="00EA799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Materials and m</w:t>
            </w:r>
            <w:r w:rsidR="00EA799C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 page 6</w:t>
            </w:r>
          </w:p>
        </w:tc>
      </w:tr>
      <w:tr w:rsidR="00EA799C" w:rsidRPr="008864FB" w14:paraId="672A5F2F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B8ED51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8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7517D7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er characteristics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205DA9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characteristics were reported about the interviewer/facilitator? e.g. </w:t>
            </w:r>
            <w:r w:rsidRPr="008864FB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Bias, assumptions, </w:t>
            </w:r>
            <w:r w:rsidRPr="008864FB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lastRenderedPageBreak/>
              <w:t>reasons and interests in the research topic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DB5EBF9" w14:textId="56BB7BCE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 xml:space="preserve">Included in the </w:t>
            </w:r>
            <w:r w:rsidR="00EA799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sub-section </w:t>
            </w:r>
            <w:r w:rsidR="00EA799C" w:rsidRPr="00EA799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trengths and weaknesses of the study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 page 20</w:t>
            </w:r>
          </w:p>
        </w:tc>
      </w:tr>
      <w:tr w:rsidR="008864FB" w:rsidRPr="008864FB" w14:paraId="12B6FEFF" w14:textId="77777777" w:rsidTr="007424B0">
        <w:trPr>
          <w:gridAfter w:val="4"/>
          <w:wAfter w:w="9010" w:type="dxa"/>
        </w:trPr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F9282F6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</w:tr>
      <w:tr w:rsidR="008864FB" w:rsidRPr="008864FB" w14:paraId="59B32C5E" w14:textId="77777777" w:rsidTr="007424B0">
        <w:trPr>
          <w:gridAfter w:val="4"/>
          <w:wAfter w:w="9010" w:type="dxa"/>
        </w:trPr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1613822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EA799C" w:rsidRPr="008864FB" w14:paraId="622B5B6B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B9FEF2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9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7659DC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ological orientation and Theory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6245DA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methodological orientation was stated to underpin the study? </w:t>
            </w:r>
            <w:r w:rsidRPr="008864FB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71EC2FE" w14:textId="4818C261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 w:rsidR="00EA799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Materials and m</w:t>
            </w:r>
            <w:r w:rsidR="00EA799C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 Page 5</w:t>
            </w:r>
          </w:p>
        </w:tc>
      </w:tr>
      <w:tr w:rsidR="008864FB" w:rsidRPr="008864FB" w14:paraId="3D8A9554" w14:textId="77777777" w:rsidTr="007424B0">
        <w:trPr>
          <w:gridAfter w:val="4"/>
          <w:wAfter w:w="9010" w:type="dxa"/>
        </w:trPr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45F0D36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EA799C" w:rsidRPr="008864FB" w14:paraId="7BC9FBB4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8F80A6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0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471E9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ampling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6C9EB5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were participants selected? </w:t>
            </w:r>
            <w:r w:rsidRPr="008864FB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purposive, convenience, consecutive, snowball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D114D29" w14:textId="27506391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 w:rsidR="00EA799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Materials and m</w:t>
            </w:r>
            <w:r w:rsidR="00EA799C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, page 6 </w:t>
            </w:r>
          </w:p>
        </w:tc>
      </w:tr>
      <w:tr w:rsidR="00EA799C" w:rsidRPr="008864FB" w14:paraId="678A4809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CA121E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1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25C7C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 of approach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6D6CE4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were participants approached? e</w:t>
            </w:r>
            <w:r w:rsidRPr="008864FB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face-to-face, telephone, mail, email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5F733C8" w14:textId="29733FF1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 w:rsidR="00EA799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Materials and m</w:t>
            </w:r>
            <w:r w:rsidR="00EA799C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 page 6</w:t>
            </w:r>
          </w:p>
        </w:tc>
      </w:tr>
      <w:tr w:rsidR="00EA799C" w:rsidRPr="008864FB" w14:paraId="00692E62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FA6CF1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2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323411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ample size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0433D6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many participants were in the study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1457368" w14:textId="2E08C81F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sectio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sults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ge 8</w:t>
            </w:r>
          </w:p>
        </w:tc>
      </w:tr>
      <w:tr w:rsidR="00EA799C" w:rsidRPr="008864FB" w14:paraId="1AD0F581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2511A8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3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2352BE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on-participation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2A1CCA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many people refused to participate or dropped out? Reasons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F9F3C15" w14:textId="7DE34C31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Results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ge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8</w:t>
            </w:r>
          </w:p>
        </w:tc>
      </w:tr>
      <w:tr w:rsidR="008864FB" w:rsidRPr="008864FB" w14:paraId="58D1F2C1" w14:textId="77777777" w:rsidTr="007424B0">
        <w:trPr>
          <w:gridAfter w:val="4"/>
          <w:wAfter w:w="9010" w:type="dxa"/>
        </w:trPr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D6723B6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EA799C" w:rsidRPr="008864FB" w14:paraId="6D37B80E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5AB6B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4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1FA9AC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tting of data collection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BD119C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ere was the data collected? e</w:t>
            </w:r>
            <w:r w:rsidRPr="008864FB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home, clinic, workplace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D597DB0" w14:textId="4DA5D059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Materials and m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ge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6</w:t>
            </w:r>
          </w:p>
        </w:tc>
      </w:tr>
      <w:tr w:rsidR="00EA799C" w:rsidRPr="008864FB" w14:paraId="5B092C3C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9CD951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15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499F0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resence of non-participants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6624D6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anyone else present besides the participants and researchers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D9FEB0D" w14:textId="437C0ACB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Materials and m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age 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6</w:t>
            </w:r>
          </w:p>
        </w:tc>
      </w:tr>
      <w:tr w:rsidR="00EA799C" w:rsidRPr="008864FB" w14:paraId="184F637A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F2E3D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6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1AC9F4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escription of sample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C2673E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are the important characteristics of the sample? </w:t>
            </w:r>
            <w:r w:rsidRPr="008864FB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demographic data, date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8FF6196" w14:textId="504A652A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Results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ge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8</w:t>
            </w:r>
          </w:p>
        </w:tc>
      </w:tr>
      <w:tr w:rsidR="008864FB" w:rsidRPr="008864FB" w14:paraId="21AF4487" w14:textId="77777777" w:rsidTr="007424B0">
        <w:trPr>
          <w:gridAfter w:val="4"/>
          <w:wAfter w:w="9010" w:type="dxa"/>
        </w:trPr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8A80AB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EA799C" w:rsidRPr="008864FB" w14:paraId="3C5CAF2E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E4BE2A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7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604A44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 guide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0DF9F5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questions, prompts, guides provided by the authors? Was it pilot tested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13AEB2B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Supplementary file </w:t>
            </w:r>
          </w:p>
        </w:tc>
      </w:tr>
      <w:tr w:rsidR="00EA799C" w:rsidRPr="008864FB" w14:paraId="6FB2E35A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B95A64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8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CD90A2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peat interviews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327CAE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repeat interviews carried out? If yes, how many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BE5F347" w14:textId="18B44352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Results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ge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8</w:t>
            </w:r>
          </w:p>
        </w:tc>
      </w:tr>
      <w:tr w:rsidR="00EA799C" w:rsidRPr="008864FB" w14:paraId="54135404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C8D79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9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030131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udio/visual recording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515FAA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id the research use audio or visual recording to collect the data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2CFAC56" w14:textId="6BB6F8F9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Materials and m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age 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6</w:t>
            </w:r>
          </w:p>
        </w:tc>
      </w:tr>
      <w:tr w:rsidR="00EA799C" w:rsidRPr="008864FB" w14:paraId="21449A00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8B0DD9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0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9F02FD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Field notes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4296DA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field notes made during and/or after the interview or focus group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5A1F519" w14:textId="21228EC5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Materials and m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age 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6</w:t>
            </w:r>
          </w:p>
        </w:tc>
      </w:tr>
      <w:tr w:rsidR="00EA799C" w:rsidRPr="008864FB" w14:paraId="5DB8E744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D4A446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1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AF0D0F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uration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94ED6B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was the duration of the interviews or focus group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D64C3D0" w14:textId="211D21DA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Results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ge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8</w:t>
            </w:r>
          </w:p>
        </w:tc>
      </w:tr>
      <w:tr w:rsidR="00EA799C" w:rsidRPr="008864FB" w14:paraId="5A4989CB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8CFA57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2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6C9EE4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saturation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186F0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data saturation discussed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E67AC4B" w14:textId="1082BE46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Results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ge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8</w:t>
            </w:r>
          </w:p>
        </w:tc>
      </w:tr>
      <w:tr w:rsidR="00EA799C" w:rsidRPr="008864FB" w14:paraId="78E8DFF8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3814B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3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7EFCB4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ranscripts returned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B171E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transcripts returned to participants for comment and/or correction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86AEBE7" w14:textId="37654413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section Materials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and m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age 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6</w:t>
            </w:r>
          </w:p>
        </w:tc>
      </w:tr>
      <w:tr w:rsidR="008864FB" w:rsidRPr="008864FB" w14:paraId="2BC545D2" w14:textId="77777777" w:rsidTr="007424B0">
        <w:trPr>
          <w:gridAfter w:val="4"/>
          <w:wAfter w:w="9010" w:type="dxa"/>
        </w:trPr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8E5323E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</w:tr>
      <w:tr w:rsidR="008864FB" w:rsidRPr="008864FB" w14:paraId="0BA1955C" w14:textId="77777777" w:rsidTr="007424B0">
        <w:trPr>
          <w:gridAfter w:val="4"/>
          <w:wAfter w:w="9010" w:type="dxa"/>
        </w:trPr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A14663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EA799C" w:rsidRPr="008864FB" w14:paraId="7AD34CDF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EBB44D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4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70CB8E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umber of data coders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3E01C4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many data coders coded the data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4D6ADB8" w14:textId="3F2DD928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Materials and m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age 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7</w:t>
            </w:r>
          </w:p>
        </w:tc>
      </w:tr>
      <w:tr w:rsidR="00EA799C" w:rsidRPr="008864FB" w14:paraId="3303CA72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390FD5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5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212BEF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escription of the coding tree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9F233A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id authors provide a description of the coding tree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61732C7" w14:textId="2604AD49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Results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ge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10</w:t>
            </w:r>
          </w:p>
        </w:tc>
      </w:tr>
      <w:tr w:rsidR="00EA799C" w:rsidRPr="008864FB" w14:paraId="77F56513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7A3C3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6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64409F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erivation of themes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101AA1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themes identified in advance or derived from the data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CDA90E4" w14:textId="17F00A6B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Materials and m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age 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7</w:t>
            </w:r>
          </w:p>
        </w:tc>
      </w:tr>
      <w:tr w:rsidR="00EA799C" w:rsidRPr="008864FB" w14:paraId="7FAA7819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337979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7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C7DC4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oftware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59F737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software, if applicable, was used to manage the data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16DE301" w14:textId="352C0163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Materials and m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age 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7</w:t>
            </w:r>
          </w:p>
        </w:tc>
      </w:tr>
      <w:tr w:rsidR="00EA799C" w:rsidRPr="008864FB" w14:paraId="6272436D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CE5603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8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C67F8B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rticipant checking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17B1CA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id participants provide feedback on the findings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D0C785B" w14:textId="00BB4D59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Materials and m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thods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age 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6</w:t>
            </w:r>
          </w:p>
        </w:tc>
      </w:tr>
      <w:tr w:rsidR="008864FB" w:rsidRPr="008864FB" w14:paraId="713DA18F" w14:textId="77777777" w:rsidTr="007424B0">
        <w:trPr>
          <w:gridAfter w:val="4"/>
          <w:wAfter w:w="9010" w:type="dxa"/>
        </w:trPr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4919CEA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EA799C" w:rsidRPr="008864FB" w14:paraId="0311A7BB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6BE202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9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CA58B2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Quotations presented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B962B5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8864FB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participant number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D0C7C84" w14:textId="6B7D27D0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Results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age 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0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-17</w:t>
            </w:r>
          </w:p>
        </w:tc>
      </w:tr>
      <w:tr w:rsidR="00EA799C" w:rsidRPr="008864FB" w14:paraId="244D053C" w14:textId="77777777" w:rsidTr="007424B0">
        <w:tc>
          <w:tcPr>
            <w:tcW w:w="22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5C57E5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0.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A4D76B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and findings consistent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E8EB94" w14:textId="77777777" w:rsidR="008864FB" w:rsidRPr="008864FB" w:rsidRDefault="008864FB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there consistency between the data presented and the findings?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4A26016" w14:textId="6A422A92" w:rsidR="008864FB" w:rsidRPr="008864FB" w:rsidRDefault="00EA799C" w:rsidP="008864FB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Included in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ction Results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ge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1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0</w:t>
            </w:r>
            <w:r w:rsidR="008864FB" w:rsidRPr="008864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-17</w:t>
            </w:r>
          </w:p>
        </w:tc>
      </w:tr>
    </w:tbl>
    <w:p w14:paraId="71107F3A" w14:textId="77777777" w:rsidR="00D61046" w:rsidRDefault="00D61046"/>
    <w:sectPr w:rsidR="00D61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8E21E8"/>
    <w:multiLevelType w:val="hybridMultilevel"/>
    <w:tmpl w:val="4672F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62255C"/>
    <w:multiLevelType w:val="hybridMultilevel"/>
    <w:tmpl w:val="0666B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7B3C51"/>
    <w:multiLevelType w:val="hybridMultilevel"/>
    <w:tmpl w:val="79E25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BB5A8A"/>
    <w:multiLevelType w:val="hybridMultilevel"/>
    <w:tmpl w:val="452C1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B83449"/>
    <w:multiLevelType w:val="hybridMultilevel"/>
    <w:tmpl w:val="6AC21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CF1D35"/>
    <w:multiLevelType w:val="hybridMultilevel"/>
    <w:tmpl w:val="72549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0331733">
    <w:abstractNumId w:val="3"/>
  </w:num>
  <w:num w:numId="2" w16cid:durableId="993073235">
    <w:abstractNumId w:val="1"/>
  </w:num>
  <w:num w:numId="3" w16cid:durableId="388725850">
    <w:abstractNumId w:val="5"/>
  </w:num>
  <w:num w:numId="4" w16cid:durableId="1603687288">
    <w:abstractNumId w:val="0"/>
  </w:num>
  <w:num w:numId="5" w16cid:durableId="2006392478">
    <w:abstractNumId w:val="2"/>
  </w:num>
  <w:num w:numId="6" w16cid:durableId="16186343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51B"/>
    <w:rsid w:val="00055171"/>
    <w:rsid w:val="001B546B"/>
    <w:rsid w:val="00261E2B"/>
    <w:rsid w:val="002F5461"/>
    <w:rsid w:val="002F5731"/>
    <w:rsid w:val="00360F10"/>
    <w:rsid w:val="00442FCA"/>
    <w:rsid w:val="005408A5"/>
    <w:rsid w:val="0055151B"/>
    <w:rsid w:val="00620203"/>
    <w:rsid w:val="0063449D"/>
    <w:rsid w:val="00690D5D"/>
    <w:rsid w:val="00692695"/>
    <w:rsid w:val="00707DF2"/>
    <w:rsid w:val="00710331"/>
    <w:rsid w:val="00793B60"/>
    <w:rsid w:val="007C37C2"/>
    <w:rsid w:val="00830B08"/>
    <w:rsid w:val="00861B3E"/>
    <w:rsid w:val="008864FB"/>
    <w:rsid w:val="008915D0"/>
    <w:rsid w:val="009C6593"/>
    <w:rsid w:val="00A53413"/>
    <w:rsid w:val="00A8484B"/>
    <w:rsid w:val="00A854DC"/>
    <w:rsid w:val="00B86F64"/>
    <w:rsid w:val="00BE0EE0"/>
    <w:rsid w:val="00C05146"/>
    <w:rsid w:val="00C11709"/>
    <w:rsid w:val="00C65169"/>
    <w:rsid w:val="00C838B0"/>
    <w:rsid w:val="00CC5EDA"/>
    <w:rsid w:val="00CC7533"/>
    <w:rsid w:val="00D11F5B"/>
    <w:rsid w:val="00D61046"/>
    <w:rsid w:val="00D952C9"/>
    <w:rsid w:val="00DD4617"/>
    <w:rsid w:val="00E12DFD"/>
    <w:rsid w:val="00EA799C"/>
    <w:rsid w:val="00F17636"/>
    <w:rsid w:val="00F92A52"/>
    <w:rsid w:val="00FB2252"/>
    <w:rsid w:val="00FE0B14"/>
    <w:rsid w:val="00FF1BAB"/>
    <w:rsid w:val="00FF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DA275"/>
  <w15:chartTrackingRefBased/>
  <w15:docId w15:val="{A52B482C-6738-4B1B-8982-27C79F04A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51B"/>
  </w:style>
  <w:style w:type="paragraph" w:styleId="Heading1">
    <w:name w:val="heading 1"/>
    <w:basedOn w:val="Normal"/>
    <w:next w:val="Normal"/>
    <w:link w:val="Heading1Char"/>
    <w:uiPriority w:val="9"/>
    <w:qFormat/>
    <w:rsid w:val="008864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D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151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864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D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920</Words>
  <Characters>524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Kate</dc:creator>
  <cp:keywords/>
  <dc:description/>
  <cp:lastModifiedBy>Johnson, Mark</cp:lastModifiedBy>
  <cp:revision>3</cp:revision>
  <dcterms:created xsi:type="dcterms:W3CDTF">2024-09-09T10:31:00Z</dcterms:created>
  <dcterms:modified xsi:type="dcterms:W3CDTF">2024-09-10T13:28:00Z</dcterms:modified>
</cp:coreProperties>
</file>